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401"/>
        <w:tblW w:w="9555" w:type="dxa"/>
        <w:tblLayout w:type="fixed"/>
        <w:tblLook w:val="04A0" w:firstRow="1" w:lastRow="0" w:firstColumn="1" w:lastColumn="0" w:noHBand="0" w:noVBand="1"/>
      </w:tblPr>
      <w:tblGrid>
        <w:gridCol w:w="603"/>
        <w:gridCol w:w="3580"/>
        <w:gridCol w:w="1177"/>
        <w:gridCol w:w="1420"/>
        <w:gridCol w:w="1671"/>
        <w:gridCol w:w="1104"/>
      </w:tblGrid>
      <w:tr w:rsidR="0027510B" w:rsidRPr="0027510B" w:rsidTr="0027510B">
        <w:trPr>
          <w:trHeight w:val="765"/>
        </w:trPr>
        <w:tc>
          <w:tcPr>
            <w:tcW w:w="60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uman Ad5 protein name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ort nam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I number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ccession no.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rans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iption</w:t>
            </w:r>
            <w:proofErr w:type="spellEnd"/>
            <w:r w:rsidRPr="0027510B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unit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A, DNA Binding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69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W6551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B, DNA Polymeras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69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0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B, Terminal Protein Precurs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TP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84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W6550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k, Control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4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2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AW65531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1, Control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6056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_000232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2, Control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6056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_000231.1 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3, Control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6056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_000230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4, Control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6056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_000229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6/7, Control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RF6/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6056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_000227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k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6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69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AW65503.1 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1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52k, </w:t>
            </w: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capsidation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2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0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AW65507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1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IIa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psid Protein precurs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II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0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W65508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1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II, Penton Bas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nt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W6550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II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ore Protein Precurs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84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AA96408.1 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, Core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84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0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X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ore Protein Precurs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05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0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I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ore Protein Precurs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84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3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I, </w:t>
            </w: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on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Capsid)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o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787960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P30_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3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as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08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1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3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00k, </w:t>
            </w: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xon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ssembly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100k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10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W65517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k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1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W65518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k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K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817771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W65519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III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Capsid Protein precursor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VIII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4806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1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4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V, Fiber (Capsid) Protei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ib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9931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2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5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capsidation</w:t>
            </w:r>
            <w:proofErr w:type="spellEnd"/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Protein IVa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Va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60534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_000201.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Va2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psid Protein IX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160533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P_000200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X</w:t>
            </w:r>
          </w:p>
        </w:tc>
      </w:tr>
      <w:tr w:rsidR="0027510B" w:rsidRPr="0027510B" w:rsidTr="0027510B">
        <w:trPr>
          <w:trHeight w:val="379"/>
        </w:trPr>
        <w:tc>
          <w:tcPr>
            <w:tcW w:w="6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otein U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8536737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W72885.1 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27510B" w:rsidRPr="0027510B" w:rsidRDefault="0027510B" w:rsidP="002751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7510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</w:t>
            </w:r>
          </w:p>
        </w:tc>
      </w:tr>
    </w:tbl>
    <w:p w:rsidR="00E41B22" w:rsidRPr="0027510B" w:rsidRDefault="0027510B" w:rsidP="0027510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B03CB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EB03CB">
        <w:rPr>
          <w:rFonts w:ascii="Times New Roman" w:hAnsi="Times New Roman" w:cs="Times New Roman"/>
          <w:b/>
          <w:sz w:val="24"/>
          <w:szCs w:val="24"/>
        </w:rPr>
        <w:t xml:space="preserve"> Description of adenoviral (Ad) proteins which were compared to determine homologies with HCV proteins derived peptide epitopes</w:t>
      </w:r>
      <w:bookmarkStart w:id="0" w:name="_GoBack"/>
      <w:bookmarkEnd w:id="0"/>
    </w:p>
    <w:sectPr w:rsidR="00E41B22" w:rsidRPr="0027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10B"/>
    <w:rsid w:val="0027510B"/>
    <w:rsid w:val="00E41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91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kti</dc:creator>
  <cp:lastModifiedBy>Shakti</cp:lastModifiedBy>
  <cp:revision>1</cp:revision>
  <dcterms:created xsi:type="dcterms:W3CDTF">2015-06-04T17:45:00Z</dcterms:created>
  <dcterms:modified xsi:type="dcterms:W3CDTF">2015-06-04T17:50:00Z</dcterms:modified>
</cp:coreProperties>
</file>